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5DE72" w14:textId="77777777" w:rsidR="00084D05" w:rsidRPr="003C407B" w:rsidRDefault="00084D05" w:rsidP="00084D05">
      <w:pPr>
        <w:rPr>
          <w:rFonts w:asciiTheme="minorHAnsi" w:hAnsiTheme="minorHAnsi" w:cstheme="minorHAnsi"/>
          <w:b/>
          <w:szCs w:val="22"/>
          <w:lang w:val="en-GB"/>
        </w:rPr>
      </w:pPr>
      <w:bookmarkStart w:id="0" w:name="_GoBack"/>
      <w:r w:rsidRPr="003C407B">
        <w:rPr>
          <w:rFonts w:asciiTheme="minorHAnsi" w:hAnsiTheme="minorHAnsi" w:cstheme="minorHAnsi"/>
          <w:b/>
          <w:szCs w:val="22"/>
          <w:lang w:val="en-GB"/>
        </w:rPr>
        <w:t>Appendix 1. Partner in Balance coach evaluation questionnaire</w:t>
      </w:r>
    </w:p>
    <w:bookmarkEnd w:id="0"/>
    <w:p w14:paraId="4243B1CD" w14:textId="77777777" w:rsidR="00084D05" w:rsidRPr="003C407B" w:rsidRDefault="00084D05" w:rsidP="00084D05">
      <w:pPr>
        <w:rPr>
          <w:rFonts w:asciiTheme="minorHAnsi" w:hAnsiTheme="minorHAnsi" w:cstheme="minorHAnsi"/>
          <w:b/>
          <w:szCs w:val="22"/>
          <w:lang w:val="en-GB"/>
        </w:rPr>
      </w:pPr>
    </w:p>
    <w:p w14:paraId="3A08DF03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Some time ago you started as a coach for the online intervention Partner in Balance. We would like to hear from you how you felt about working with Partner in Balance. </w:t>
      </w:r>
    </w:p>
    <w:p w14:paraId="01605241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67404B1F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This questionnaire consists of a number of closed questions and a number of open questions. You may always give an explanation of your answer, sometimes you will be asked to do so as well.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</w:p>
    <w:p w14:paraId="288ED75B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tbl>
      <w:tblPr>
        <w:tblStyle w:val="TableGrid"/>
        <w:tblW w:w="3260" w:type="dxa"/>
        <w:tblInd w:w="5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803"/>
        <w:gridCol w:w="709"/>
        <w:gridCol w:w="567"/>
        <w:gridCol w:w="425"/>
      </w:tblGrid>
      <w:tr w:rsidR="00084D05" w:rsidRPr="003C407B" w14:paraId="6329A985" w14:textId="77777777" w:rsidTr="00CA0DE9">
        <w:trPr>
          <w:cantSplit/>
          <w:trHeight w:val="2308"/>
        </w:trPr>
        <w:tc>
          <w:tcPr>
            <w:tcW w:w="756" w:type="dxa"/>
            <w:textDirection w:val="btLr"/>
          </w:tcPr>
          <w:p w14:paraId="0AE87D00" w14:textId="77777777" w:rsidR="00084D05" w:rsidRPr="003C407B" w:rsidRDefault="00084D05" w:rsidP="00CA0DE9">
            <w:pPr>
              <w:rPr>
                <w:rFonts w:asciiTheme="minorHAnsi" w:hAnsiTheme="minorHAnsi" w:cstheme="minorHAnsi"/>
                <w:szCs w:val="22"/>
                <w:lang w:val="en-GB"/>
              </w:rPr>
            </w:pPr>
            <w:r w:rsidRPr="003C407B">
              <w:rPr>
                <w:rFonts w:asciiTheme="minorHAnsi" w:hAnsiTheme="minorHAnsi" w:cstheme="minorHAnsi"/>
                <w:szCs w:val="22"/>
                <w:lang w:val="en-GB"/>
              </w:rPr>
              <w:t>Completely disagree</w:t>
            </w:r>
          </w:p>
        </w:tc>
        <w:tc>
          <w:tcPr>
            <w:tcW w:w="803" w:type="dxa"/>
            <w:textDirection w:val="btLr"/>
          </w:tcPr>
          <w:p w14:paraId="141032A8" w14:textId="77777777" w:rsidR="00084D05" w:rsidRPr="003C407B" w:rsidRDefault="00084D05" w:rsidP="00CA0DE9">
            <w:pPr>
              <w:rPr>
                <w:rFonts w:asciiTheme="minorHAnsi" w:hAnsiTheme="minorHAnsi" w:cstheme="minorHAnsi"/>
                <w:szCs w:val="22"/>
                <w:lang w:val="en-GB"/>
              </w:rPr>
            </w:pPr>
            <w:r w:rsidRPr="003C407B">
              <w:rPr>
                <w:rFonts w:asciiTheme="minorHAnsi" w:hAnsiTheme="minorHAnsi" w:cstheme="minorHAnsi"/>
                <w:szCs w:val="22"/>
                <w:lang w:val="en-GB"/>
              </w:rPr>
              <w:t>Disagree</w:t>
            </w:r>
          </w:p>
        </w:tc>
        <w:tc>
          <w:tcPr>
            <w:tcW w:w="709" w:type="dxa"/>
            <w:textDirection w:val="btLr"/>
          </w:tcPr>
          <w:p w14:paraId="4C741FB6" w14:textId="77777777" w:rsidR="00084D05" w:rsidRPr="003C407B" w:rsidRDefault="00084D05" w:rsidP="00CA0DE9">
            <w:pPr>
              <w:rPr>
                <w:rFonts w:asciiTheme="minorHAnsi" w:hAnsiTheme="minorHAnsi" w:cstheme="minorHAnsi"/>
                <w:szCs w:val="22"/>
                <w:lang w:val="en-GB"/>
              </w:rPr>
            </w:pPr>
            <w:r w:rsidRPr="003C407B">
              <w:rPr>
                <w:rFonts w:asciiTheme="minorHAnsi" w:hAnsiTheme="minorHAnsi" w:cstheme="minorHAnsi"/>
                <w:szCs w:val="22"/>
                <w:lang w:val="en-GB"/>
              </w:rPr>
              <w:t>Neutral</w:t>
            </w:r>
          </w:p>
        </w:tc>
        <w:tc>
          <w:tcPr>
            <w:tcW w:w="567" w:type="dxa"/>
            <w:textDirection w:val="btLr"/>
          </w:tcPr>
          <w:p w14:paraId="1DF16A4D" w14:textId="77777777" w:rsidR="00084D05" w:rsidRPr="003C407B" w:rsidRDefault="00084D05" w:rsidP="00CA0DE9">
            <w:pPr>
              <w:rPr>
                <w:rFonts w:asciiTheme="minorHAnsi" w:hAnsiTheme="minorHAnsi" w:cstheme="minorHAnsi"/>
                <w:szCs w:val="22"/>
                <w:lang w:val="en-GB"/>
              </w:rPr>
            </w:pPr>
            <w:r w:rsidRPr="003C407B">
              <w:rPr>
                <w:rFonts w:asciiTheme="minorHAnsi" w:hAnsiTheme="minorHAnsi" w:cstheme="minorHAnsi"/>
                <w:szCs w:val="22"/>
                <w:lang w:val="en-GB"/>
              </w:rPr>
              <w:t>Agree</w:t>
            </w:r>
          </w:p>
        </w:tc>
        <w:tc>
          <w:tcPr>
            <w:tcW w:w="425" w:type="dxa"/>
            <w:textDirection w:val="btLr"/>
          </w:tcPr>
          <w:p w14:paraId="5187D600" w14:textId="77777777" w:rsidR="00084D05" w:rsidRPr="003C407B" w:rsidRDefault="00084D05" w:rsidP="00CA0DE9">
            <w:pPr>
              <w:rPr>
                <w:rFonts w:asciiTheme="minorHAnsi" w:hAnsiTheme="minorHAnsi" w:cstheme="minorHAnsi"/>
                <w:szCs w:val="22"/>
                <w:lang w:val="en-GB"/>
              </w:rPr>
            </w:pPr>
            <w:r w:rsidRPr="003C407B">
              <w:rPr>
                <w:rFonts w:asciiTheme="minorHAnsi" w:hAnsiTheme="minorHAnsi" w:cstheme="minorHAnsi"/>
                <w:szCs w:val="22"/>
                <w:lang w:val="en-GB"/>
              </w:rPr>
              <w:t>Completely agree</w:t>
            </w:r>
          </w:p>
        </w:tc>
      </w:tr>
    </w:tbl>
    <w:p w14:paraId="50594641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0BE91DE2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1. I think the intervention is useful</w:t>
      </w:r>
    </w:p>
    <w:p w14:paraId="092C1AA8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for me as a coach.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7C07514E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3FC718F8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2. I can integrate the intervention into</w:t>
      </w:r>
    </w:p>
    <w:p w14:paraId="5415B0D8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my work.  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5F2E24A2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</w:t>
      </w:r>
    </w:p>
    <w:p w14:paraId="084056B6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3. I think the intervention has an added</w:t>
      </w:r>
    </w:p>
    <w:p w14:paraId="274B4143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value for the caregiver.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0D136336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3BD1C71D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4. I think the intervention has an added </w:t>
      </w:r>
    </w:p>
    <w:p w14:paraId="79D07BB9" w14:textId="6A0830D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value for the coach. 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4E276064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57A9C3A7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5. On average I sept this many hours coaching</w:t>
      </w:r>
    </w:p>
    <w:p w14:paraId="26C3CA04" w14:textId="77777777" w:rsidR="00084D05" w:rsidRPr="003C407B" w:rsidRDefault="00084D05" w:rsidP="00084D05">
      <w:pPr>
        <w:rPr>
          <w:rFonts w:asciiTheme="minorHAnsi" w:hAnsiTheme="minorHAnsi" w:cstheme="minorHAnsi"/>
          <w:color w:val="000000" w:themeColor="text1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for Partner in Balance: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color w:val="000000" w:themeColor="text1"/>
          <w:szCs w:val="22"/>
          <w:lang w:val="en-GB"/>
        </w:rPr>
        <w:t>……………….</w:t>
      </w:r>
    </w:p>
    <w:p w14:paraId="4029C7F5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1DE8C6F1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6. It’s hard to find suitable caregivers to</w:t>
      </w:r>
    </w:p>
    <w:p w14:paraId="0624C33A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 participate in Partner in Balance.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4B6239F9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</w:t>
      </w:r>
    </w:p>
    <w:p w14:paraId="1256DE40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7. As a result of using Partner in Balance,</w:t>
      </w:r>
    </w:p>
    <w:p w14:paraId="2998FA18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I spend less time on caregiver support.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6CBF3113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 </w:t>
      </w:r>
    </w:p>
    <w:p w14:paraId="7DCA953E" w14:textId="77777777" w:rsidR="00084D05" w:rsidRPr="003C407B" w:rsidRDefault="00084D05" w:rsidP="00084D05">
      <w:pPr>
        <w:rPr>
          <w:rFonts w:asciiTheme="minorHAnsi" w:hAnsiTheme="minorHAnsi" w:cstheme="minorHAnsi"/>
          <w:b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Additional question</w:t>
      </w:r>
    </w:p>
    <w:p w14:paraId="5FCC68BA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How many hours more/less?...............</w:t>
      </w:r>
    </w:p>
    <w:p w14:paraId="3FDA957E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Why?</w:t>
      </w:r>
    </w:p>
    <w:p w14:paraId="3FA5C828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55C8ED" wp14:editId="2009F8E7">
                <wp:simplePos x="0" y="0"/>
                <wp:positionH relativeFrom="column">
                  <wp:posOffset>280657</wp:posOffset>
                </wp:positionH>
                <wp:positionV relativeFrom="paragraph">
                  <wp:posOffset>14912</wp:posOffset>
                </wp:positionV>
                <wp:extent cx="4799978" cy="1049347"/>
                <wp:effectExtent l="0" t="0" r="13335" b="17780"/>
                <wp:wrapNone/>
                <wp:docPr id="4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99978" cy="104934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8E4A1A" w14:textId="77777777" w:rsidR="00084D05" w:rsidRPr="004C51FD" w:rsidRDefault="00084D05" w:rsidP="00084D05">
                            <w:pPr>
                              <w:jc w:val="center"/>
                              <w:rPr>
                                <w:color w:val="000000" w:themeColor="text1"/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55C8ED" id="Rechthoek 1" o:spid="_x0000_s1026" style="position:absolute;margin-left:22.1pt;margin-top:1.15pt;width:377.95pt;height:8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" fillcolor="white [3201]" strokecolor="black [3213]" strokeweight="1pt">
                <v:textbox>
                  <w:txbxContent>
                    <w:p w14:paraId="068E4A1A" w14:textId="77777777" w:rsidR="00084D05" w:rsidRPr="004C51FD" w:rsidRDefault="00084D05" w:rsidP="00084D05">
                      <w:pPr>
                        <w:jc w:val="center"/>
                        <w:rPr>
                          <w:color w:val="000000" w:themeColor="text1"/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5FC8803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53FAC0FE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55CAAB4F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5B1AEA23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329524E5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1EB5396A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8. Partner in Balance results in an enriched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29685147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contact with the caregiver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</w:p>
    <w:p w14:paraId="2202EC5C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 </w:t>
      </w:r>
    </w:p>
    <w:p w14:paraId="6532378C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9. Partner in Balance saves time in the long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5289E38E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Term.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</w:p>
    <w:p w14:paraId="0EEB956E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 </w:t>
      </w:r>
    </w:p>
    <w:p w14:paraId="7ED06470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10. Partner in Balance saves costs in the long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1BAA27D5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  term.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</w:p>
    <w:p w14:paraId="69C6D5B1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0C00D3CD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11. I would recommend Partner in balance to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1</w:t>
      </w:r>
      <w:r w:rsidRPr="003C407B">
        <w:rPr>
          <w:rFonts w:asciiTheme="minorHAnsi" w:hAnsiTheme="minorHAnsi" w:cstheme="minorHAnsi"/>
          <w:szCs w:val="22"/>
          <w:lang w:val="en-GB"/>
        </w:rPr>
        <w:tab/>
        <w:t>2</w:t>
      </w:r>
      <w:r w:rsidRPr="003C407B">
        <w:rPr>
          <w:rFonts w:asciiTheme="minorHAnsi" w:hAnsiTheme="minorHAnsi" w:cstheme="minorHAnsi"/>
          <w:szCs w:val="22"/>
          <w:lang w:val="en-GB"/>
        </w:rPr>
        <w:tab/>
        <w:t>3</w:t>
      </w:r>
      <w:r w:rsidRPr="003C407B">
        <w:rPr>
          <w:rFonts w:asciiTheme="minorHAnsi" w:hAnsiTheme="minorHAnsi" w:cstheme="minorHAnsi"/>
          <w:szCs w:val="22"/>
          <w:lang w:val="en-GB"/>
        </w:rPr>
        <w:tab/>
        <w:t>4</w:t>
      </w:r>
      <w:r w:rsidRPr="003C407B">
        <w:rPr>
          <w:rFonts w:asciiTheme="minorHAnsi" w:hAnsiTheme="minorHAnsi" w:cstheme="minorHAnsi"/>
          <w:szCs w:val="22"/>
          <w:lang w:val="en-GB"/>
        </w:rPr>
        <w:tab/>
        <w:t>5</w:t>
      </w:r>
    </w:p>
    <w:p w14:paraId="16CA138D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  other care professionals.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</w:r>
    </w:p>
    <w:p w14:paraId="615CC4EA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3EFB23CB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12. Did you completed the intervention as planned</w:t>
      </w:r>
      <w:r w:rsidRPr="003C407B">
        <w:rPr>
          <w:rFonts w:asciiTheme="minorHAnsi" w:hAnsiTheme="minorHAnsi" w:cstheme="minorHAnsi"/>
          <w:szCs w:val="22"/>
          <w:lang w:val="en-GB"/>
        </w:rPr>
        <w:tab/>
      </w:r>
      <w:r w:rsidRPr="003C407B">
        <w:rPr>
          <w:rFonts w:asciiTheme="minorHAnsi" w:hAnsiTheme="minorHAnsi" w:cstheme="minorHAnsi"/>
          <w:szCs w:val="22"/>
          <w:lang w:val="en-GB"/>
        </w:rPr>
        <w:tab/>
        <w:t>(1) no + Explanation / (2) yes</w:t>
      </w:r>
    </w:p>
    <w:p w14:paraId="4398F3F8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 xml:space="preserve">      (within 9 weeks)?</w:t>
      </w:r>
    </w:p>
    <w:p w14:paraId="5DD44709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9E705D" wp14:editId="0E496D57">
                <wp:simplePos x="0" y="0"/>
                <wp:positionH relativeFrom="column">
                  <wp:posOffset>0</wp:posOffset>
                </wp:positionH>
                <wp:positionV relativeFrom="paragraph">
                  <wp:posOffset>160215</wp:posOffset>
                </wp:positionV>
                <wp:extent cx="5080635" cy="794718"/>
                <wp:effectExtent l="0" t="0" r="12065" b="18415"/>
                <wp:wrapNone/>
                <wp:docPr id="3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0635" cy="794718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5AA7CD" w14:textId="77777777" w:rsidR="00084D05" w:rsidRPr="004C51FD" w:rsidRDefault="00084D05" w:rsidP="00084D05">
                            <w:pPr>
                              <w:jc w:val="center"/>
                              <w:rPr>
                                <w:color w:val="000000" w:themeColor="text1"/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9E705D" id="_x0000_s1027" style="position:absolute;margin-left:0;margin-top:12.6pt;width:400.05pt;height:62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" fillcolor="white [3201]" strokecolor="black [3213]" strokeweight="1pt">
                <v:textbox>
                  <w:txbxContent>
                    <w:p w14:paraId="515AA7CD" w14:textId="77777777" w:rsidR="00084D05" w:rsidRPr="004C51FD" w:rsidRDefault="00084D05" w:rsidP="00084D05">
                      <w:pPr>
                        <w:jc w:val="center"/>
                        <w:rPr>
                          <w:color w:val="000000" w:themeColor="text1"/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3B60B39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69D95336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515A1FB9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097FE5A3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0A994123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3464818E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0ECAF403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1AFFDF40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13. What are the disadvantages to this intervention?</w:t>
      </w:r>
    </w:p>
    <w:p w14:paraId="65244AA7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F45602" wp14:editId="0594556F">
                <wp:simplePos x="0" y="0"/>
                <wp:positionH relativeFrom="column">
                  <wp:posOffset>48694</wp:posOffset>
                </wp:positionH>
                <wp:positionV relativeFrom="paragraph">
                  <wp:posOffset>128575</wp:posOffset>
                </wp:positionV>
                <wp:extent cx="5035368" cy="659757"/>
                <wp:effectExtent l="0" t="0" r="6985" b="13970"/>
                <wp:wrapNone/>
                <wp:docPr id="2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368" cy="65975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730A5B" w14:textId="77777777" w:rsidR="00084D05" w:rsidRPr="004C51FD" w:rsidRDefault="00084D05" w:rsidP="00084D05">
                            <w:pPr>
                              <w:jc w:val="center"/>
                              <w:rPr>
                                <w:color w:val="000000" w:themeColor="text1"/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F45602" id="_x0000_s1028" style="position:absolute;margin-left:3.85pt;margin-top:10.1pt;width:396.5pt;height:51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" fillcolor="white [3201]" strokecolor="black [3213]" strokeweight="1pt">
                <v:textbox>
                  <w:txbxContent>
                    <w:p w14:paraId="56730A5B" w14:textId="77777777" w:rsidR="00084D05" w:rsidRPr="004C51FD" w:rsidRDefault="00084D05" w:rsidP="00084D05">
                      <w:pPr>
                        <w:jc w:val="center"/>
                        <w:rPr>
                          <w:color w:val="000000" w:themeColor="text1"/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C50CF8C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0336F066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6DB137EB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42BB1B6C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1F17E21E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14. What are the advantages to this intervention?</w:t>
      </w:r>
    </w:p>
    <w:p w14:paraId="724A513E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9E3A79" wp14:editId="1F3601CF">
                <wp:simplePos x="0" y="0"/>
                <wp:positionH relativeFrom="column">
                  <wp:posOffset>48694</wp:posOffset>
                </wp:positionH>
                <wp:positionV relativeFrom="paragraph">
                  <wp:posOffset>123512</wp:posOffset>
                </wp:positionV>
                <wp:extent cx="5035368" cy="671331"/>
                <wp:effectExtent l="0" t="0" r="6985" b="14605"/>
                <wp:wrapNone/>
                <wp:docPr id="5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368" cy="67133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8BD0F7" w14:textId="77777777" w:rsidR="00084D05" w:rsidRPr="004C51FD" w:rsidRDefault="00084D05" w:rsidP="00084D05">
                            <w:pPr>
                              <w:jc w:val="center"/>
                              <w:rPr>
                                <w:color w:val="000000" w:themeColor="text1"/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9E3A79" id="_x0000_s1029" style="position:absolute;margin-left:3.85pt;margin-top:9.75pt;width:396.5pt;height:52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" fillcolor="white [3201]" strokecolor="black [3213]" strokeweight="1pt">
                <v:textbox>
                  <w:txbxContent>
                    <w:p w14:paraId="298BD0F7" w14:textId="77777777" w:rsidR="00084D05" w:rsidRPr="004C51FD" w:rsidRDefault="00084D05" w:rsidP="00084D05">
                      <w:pPr>
                        <w:jc w:val="center"/>
                        <w:rPr>
                          <w:color w:val="000000" w:themeColor="text1"/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81BA824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480E4737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66CEF686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2CD461F3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6ABE7700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15. What do you think is necessary to implement this intervention within your organisation in the     future?</w:t>
      </w:r>
    </w:p>
    <w:p w14:paraId="27E81F08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F03178" wp14:editId="1AA6CF8B">
                <wp:simplePos x="0" y="0"/>
                <wp:positionH relativeFrom="column">
                  <wp:posOffset>2395</wp:posOffset>
                </wp:positionH>
                <wp:positionV relativeFrom="paragraph">
                  <wp:posOffset>239773</wp:posOffset>
                </wp:positionV>
                <wp:extent cx="5034915" cy="659757"/>
                <wp:effectExtent l="0" t="0" r="6985" b="13970"/>
                <wp:wrapNone/>
                <wp:docPr id="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4915" cy="65975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89D58A" w14:textId="77777777" w:rsidR="00084D05" w:rsidRPr="004C51FD" w:rsidRDefault="00084D05" w:rsidP="00084D05">
                            <w:pPr>
                              <w:jc w:val="center"/>
                              <w:rPr>
                                <w:color w:val="000000" w:themeColor="text1"/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03178" id="_x0000_s1030" style="position:absolute;margin-left:.2pt;margin-top:18.9pt;width:396.45pt;height:51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" fillcolor="white [3201]" strokecolor="black [3213]" strokeweight="1pt">
                <v:textbox>
                  <w:txbxContent>
                    <w:p w14:paraId="6989D58A" w14:textId="77777777" w:rsidR="00084D05" w:rsidRPr="004C51FD" w:rsidRDefault="00084D05" w:rsidP="00084D05">
                      <w:pPr>
                        <w:jc w:val="center"/>
                        <w:rPr>
                          <w:color w:val="000000" w:themeColor="text1"/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EFB3C31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5740E5D0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6FBD375F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49023D69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75FAAF65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2D27B61F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szCs w:val="22"/>
          <w:lang w:val="en-GB"/>
        </w:rPr>
        <w:t>16. I would like to say this in order to improve Partner in Balance in the future:</w:t>
      </w:r>
    </w:p>
    <w:p w14:paraId="6782839F" w14:textId="77777777" w:rsidR="00084D05" w:rsidRPr="003C407B" w:rsidRDefault="00084D05" w:rsidP="00084D05">
      <w:pPr>
        <w:rPr>
          <w:rFonts w:asciiTheme="minorHAnsi" w:hAnsiTheme="minorHAnsi" w:cstheme="minorHAnsi"/>
          <w:szCs w:val="22"/>
          <w:lang w:val="en-GB"/>
        </w:rPr>
      </w:pPr>
    </w:p>
    <w:p w14:paraId="0F06143D" w14:textId="2D6DD81A" w:rsidR="000B250C" w:rsidRPr="00E01672" w:rsidRDefault="00084D05" w:rsidP="00084D05">
      <w:pPr>
        <w:rPr>
          <w:rFonts w:asciiTheme="minorHAnsi" w:hAnsiTheme="minorHAnsi" w:cstheme="minorHAnsi"/>
          <w:szCs w:val="22"/>
          <w:lang w:val="en-GB"/>
        </w:rPr>
      </w:pPr>
      <w:r w:rsidRPr="003C407B">
        <w:rPr>
          <w:rFonts w:asciiTheme="minorHAnsi" w:hAnsiTheme="minorHAnsi" w:cstheme="minorHAnsi"/>
          <w:noProof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74C038" wp14:editId="75FEEB13">
                <wp:simplePos x="0" y="0"/>
                <wp:positionH relativeFrom="column">
                  <wp:posOffset>48694</wp:posOffset>
                </wp:positionH>
                <wp:positionV relativeFrom="paragraph">
                  <wp:posOffset>47826</wp:posOffset>
                </wp:positionV>
                <wp:extent cx="5035368" cy="694481"/>
                <wp:effectExtent l="0" t="0" r="6985" b="17145"/>
                <wp:wrapNone/>
                <wp:docPr id="8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368" cy="694481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C95FC8" w14:textId="77777777" w:rsidR="00084D05" w:rsidRPr="004C51FD" w:rsidRDefault="00084D05" w:rsidP="00084D05">
                            <w:pPr>
                              <w:jc w:val="center"/>
                              <w:rPr>
                                <w:color w:val="000000" w:themeColor="text1"/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74C038" id="_x0000_s1031" style="position:absolute;margin-left:3.85pt;margin-top:3.75pt;width:396.5pt;height:5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" fillcolor="white [3201]" strokecolor="black [3213]" strokeweight="1pt">
                <v:textbox>
                  <w:txbxContent>
                    <w:p w14:paraId="7BC95FC8" w14:textId="77777777" w:rsidR="00084D05" w:rsidRPr="004C51FD" w:rsidRDefault="00084D05" w:rsidP="00084D05">
                      <w:pPr>
                        <w:jc w:val="center"/>
                        <w:rPr>
                          <w:color w:val="000000" w:themeColor="text1"/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0B250C" w:rsidRPr="00E01672" w:rsidSect="00B04C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D05"/>
    <w:rsid w:val="000116B4"/>
    <w:rsid w:val="00084D05"/>
    <w:rsid w:val="000B250C"/>
    <w:rsid w:val="000C5E89"/>
    <w:rsid w:val="000D52A9"/>
    <w:rsid w:val="000F5454"/>
    <w:rsid w:val="00110FEF"/>
    <w:rsid w:val="00122531"/>
    <w:rsid w:val="00162B4D"/>
    <w:rsid w:val="00172460"/>
    <w:rsid w:val="00183D50"/>
    <w:rsid w:val="001A1995"/>
    <w:rsid w:val="001B0436"/>
    <w:rsid w:val="001F21A6"/>
    <w:rsid w:val="002508A4"/>
    <w:rsid w:val="002F2DC6"/>
    <w:rsid w:val="00322E57"/>
    <w:rsid w:val="00351E9A"/>
    <w:rsid w:val="00360E94"/>
    <w:rsid w:val="003776F3"/>
    <w:rsid w:val="00386858"/>
    <w:rsid w:val="003D36AE"/>
    <w:rsid w:val="0041337A"/>
    <w:rsid w:val="00444FD1"/>
    <w:rsid w:val="00452ADB"/>
    <w:rsid w:val="0045315A"/>
    <w:rsid w:val="00462001"/>
    <w:rsid w:val="00464CB7"/>
    <w:rsid w:val="004853BA"/>
    <w:rsid w:val="004857F8"/>
    <w:rsid w:val="004A09F5"/>
    <w:rsid w:val="004E00C2"/>
    <w:rsid w:val="00527F80"/>
    <w:rsid w:val="00541E40"/>
    <w:rsid w:val="005630EA"/>
    <w:rsid w:val="0059280B"/>
    <w:rsid w:val="005C491F"/>
    <w:rsid w:val="00603A92"/>
    <w:rsid w:val="00604B8D"/>
    <w:rsid w:val="006152CE"/>
    <w:rsid w:val="006676A0"/>
    <w:rsid w:val="00673082"/>
    <w:rsid w:val="0068063C"/>
    <w:rsid w:val="00681201"/>
    <w:rsid w:val="006B4495"/>
    <w:rsid w:val="006C778D"/>
    <w:rsid w:val="006D2D44"/>
    <w:rsid w:val="006D5810"/>
    <w:rsid w:val="0072001A"/>
    <w:rsid w:val="00721DF8"/>
    <w:rsid w:val="0074134B"/>
    <w:rsid w:val="007757D3"/>
    <w:rsid w:val="0079633D"/>
    <w:rsid w:val="007971F1"/>
    <w:rsid w:val="007A286F"/>
    <w:rsid w:val="007A31F3"/>
    <w:rsid w:val="007B65BC"/>
    <w:rsid w:val="007C04F4"/>
    <w:rsid w:val="007C2034"/>
    <w:rsid w:val="007D641E"/>
    <w:rsid w:val="007D705B"/>
    <w:rsid w:val="00823C12"/>
    <w:rsid w:val="00832812"/>
    <w:rsid w:val="0083622D"/>
    <w:rsid w:val="0084663F"/>
    <w:rsid w:val="00864F24"/>
    <w:rsid w:val="0088218B"/>
    <w:rsid w:val="00882494"/>
    <w:rsid w:val="008A3BD8"/>
    <w:rsid w:val="008B6275"/>
    <w:rsid w:val="008C5147"/>
    <w:rsid w:val="008F3CD5"/>
    <w:rsid w:val="008F72AD"/>
    <w:rsid w:val="00907FC1"/>
    <w:rsid w:val="009A7676"/>
    <w:rsid w:val="00A072EC"/>
    <w:rsid w:val="00A1196A"/>
    <w:rsid w:val="00A5164A"/>
    <w:rsid w:val="00A955FD"/>
    <w:rsid w:val="00AC09E2"/>
    <w:rsid w:val="00AC2080"/>
    <w:rsid w:val="00AF384C"/>
    <w:rsid w:val="00B04C8D"/>
    <w:rsid w:val="00B24920"/>
    <w:rsid w:val="00B37611"/>
    <w:rsid w:val="00B40185"/>
    <w:rsid w:val="00B70C4B"/>
    <w:rsid w:val="00B75D39"/>
    <w:rsid w:val="00B83379"/>
    <w:rsid w:val="00BA069B"/>
    <w:rsid w:val="00BF68D9"/>
    <w:rsid w:val="00C12623"/>
    <w:rsid w:val="00C2339E"/>
    <w:rsid w:val="00C42ADD"/>
    <w:rsid w:val="00C5058A"/>
    <w:rsid w:val="00C74C1B"/>
    <w:rsid w:val="00C833C5"/>
    <w:rsid w:val="00CB46E8"/>
    <w:rsid w:val="00CD3077"/>
    <w:rsid w:val="00D16FE3"/>
    <w:rsid w:val="00D174CE"/>
    <w:rsid w:val="00D36093"/>
    <w:rsid w:val="00D45510"/>
    <w:rsid w:val="00D51368"/>
    <w:rsid w:val="00D71A83"/>
    <w:rsid w:val="00D777CD"/>
    <w:rsid w:val="00D77B3B"/>
    <w:rsid w:val="00D84DCD"/>
    <w:rsid w:val="00D87A29"/>
    <w:rsid w:val="00D965F6"/>
    <w:rsid w:val="00DE6685"/>
    <w:rsid w:val="00E01672"/>
    <w:rsid w:val="00E06C12"/>
    <w:rsid w:val="00E67A1E"/>
    <w:rsid w:val="00E7108D"/>
    <w:rsid w:val="00E7497E"/>
    <w:rsid w:val="00EA246A"/>
    <w:rsid w:val="00ED2E6E"/>
    <w:rsid w:val="00EE060F"/>
    <w:rsid w:val="00EF6ECA"/>
    <w:rsid w:val="00F034A4"/>
    <w:rsid w:val="00FA70BF"/>
    <w:rsid w:val="00FB4FBA"/>
    <w:rsid w:val="00FD2F3D"/>
    <w:rsid w:val="00FD5DD4"/>
    <w:rsid w:val="00FE4AA9"/>
    <w:rsid w:val="00FE7C7C"/>
    <w:rsid w:val="00FF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5144D5"/>
  <w15:chartTrackingRefBased/>
  <w15:docId w15:val="{CC926C93-54A1-B444-A05F-D864BCF4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4D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D05"/>
    <w:rPr>
      <w:rFonts w:ascii="Tahoma" w:eastAsia="Times New Roman" w:hAnsi="Tahom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hristie</dc:creator>
  <cp:keywords/>
  <dc:description/>
  <cp:lastModifiedBy>Hannah Christie</cp:lastModifiedBy>
  <cp:revision>1</cp:revision>
  <dcterms:created xsi:type="dcterms:W3CDTF">2020-06-19T09:54:00Z</dcterms:created>
  <dcterms:modified xsi:type="dcterms:W3CDTF">2020-06-19T10:06:00Z</dcterms:modified>
</cp:coreProperties>
</file>